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DEC87" w14:textId="281DE8C1" w:rsidR="00966A43" w:rsidRPr="00C84FEE" w:rsidRDefault="005332A3" w:rsidP="005332A3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84FEE">
        <w:rPr>
          <w:rFonts w:ascii="Times New Roman" w:hAnsi="Times New Roman" w:cs="Times New Roman"/>
          <w:b/>
          <w:bCs/>
        </w:rPr>
        <w:t>Supplemental Material</w:t>
      </w:r>
    </w:p>
    <w:p w14:paraId="232C81FE" w14:textId="77777777" w:rsidR="005332A3" w:rsidRPr="00C84FEE" w:rsidRDefault="005332A3" w:rsidP="005332A3">
      <w:pPr>
        <w:jc w:val="center"/>
        <w:rPr>
          <w:rFonts w:ascii="Times New Roman" w:hAnsi="Times New Roman" w:cs="Times New Roman"/>
          <w:b/>
          <w:bCs/>
        </w:rPr>
      </w:pPr>
    </w:p>
    <w:p w14:paraId="40193C22" w14:textId="0E446917" w:rsidR="005332A3" w:rsidRPr="00C84FEE" w:rsidRDefault="005332A3" w:rsidP="005332A3">
      <w:pPr>
        <w:rPr>
          <w:rStyle w:val="None"/>
          <w:rFonts w:ascii="Times New Roman" w:hAnsi="Times New Roman" w:cs="Times New Roman"/>
        </w:rPr>
      </w:pPr>
      <w:r w:rsidRPr="00C84FEE">
        <w:rPr>
          <w:rFonts w:ascii="Times New Roman" w:hAnsi="Times New Roman" w:cs="Times New Roman"/>
        </w:rPr>
        <w:t xml:space="preserve">Table 1. </w:t>
      </w:r>
      <w:r w:rsidRPr="00C84FEE">
        <w:rPr>
          <w:rStyle w:val="None"/>
          <w:rFonts w:ascii="Times New Roman" w:hAnsi="Times New Roman" w:cs="Times New Roman"/>
        </w:rPr>
        <w:t>Endometriosis Health Profile-5 (EHP-5)</w:t>
      </w:r>
    </w:p>
    <w:p w14:paraId="6C02D106" w14:textId="77777777" w:rsidR="005332A3" w:rsidRPr="00C84FEE" w:rsidRDefault="005332A3" w:rsidP="005332A3">
      <w:pPr>
        <w:rPr>
          <w:rStyle w:val="None"/>
          <w:rFonts w:ascii="Times New Roman" w:hAnsi="Times New Roman" w:cs="Times New Roman"/>
        </w:rPr>
      </w:pPr>
    </w:p>
    <w:p w14:paraId="641E0AD8" w14:textId="77777777" w:rsidR="005332A3" w:rsidRPr="00C84FEE" w:rsidRDefault="005332A3" w:rsidP="005332A3">
      <w:pPr>
        <w:rPr>
          <w:rFonts w:ascii="Times New Roman" w:hAnsi="Times New Roman" w:cs="Times New Roman"/>
        </w:rPr>
      </w:pPr>
      <w:r w:rsidRPr="00C84FEE">
        <w:rPr>
          <w:rFonts w:ascii="Times New Roman" w:hAnsi="Times New Roman" w:cs="Times New Roman"/>
        </w:rPr>
        <w:t>During the last 4 weeks, how often, because of your endometriosis, have you… (check the appropriate box)</w:t>
      </w:r>
    </w:p>
    <w:p w14:paraId="6F92F820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332A3" w:rsidRPr="00C84FEE" w14:paraId="5D4C9E05" w14:textId="77777777" w:rsidTr="00653928">
        <w:tc>
          <w:tcPr>
            <w:tcW w:w="1558" w:type="dxa"/>
          </w:tcPr>
          <w:p w14:paraId="7445E6E6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38B7E863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ever</w:t>
            </w:r>
          </w:p>
        </w:tc>
        <w:tc>
          <w:tcPr>
            <w:tcW w:w="1558" w:type="dxa"/>
          </w:tcPr>
          <w:p w14:paraId="025AE7EC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Rarely</w:t>
            </w:r>
          </w:p>
        </w:tc>
        <w:tc>
          <w:tcPr>
            <w:tcW w:w="1558" w:type="dxa"/>
          </w:tcPr>
          <w:p w14:paraId="748006EC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Sometimes</w:t>
            </w:r>
          </w:p>
        </w:tc>
        <w:tc>
          <w:tcPr>
            <w:tcW w:w="1559" w:type="dxa"/>
          </w:tcPr>
          <w:p w14:paraId="6E9682CC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Often</w:t>
            </w:r>
          </w:p>
        </w:tc>
        <w:tc>
          <w:tcPr>
            <w:tcW w:w="1559" w:type="dxa"/>
          </w:tcPr>
          <w:p w14:paraId="1F24AEA4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lways</w:t>
            </w:r>
          </w:p>
        </w:tc>
      </w:tr>
      <w:tr w:rsidR="005332A3" w:rsidRPr="00C84FEE" w14:paraId="63C4B776" w14:textId="77777777" w:rsidTr="00653928">
        <w:tc>
          <w:tcPr>
            <w:tcW w:w="1558" w:type="dxa"/>
          </w:tcPr>
          <w:p w14:paraId="5F571ADA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Found it difficult to walk because of pain?</w:t>
            </w:r>
          </w:p>
        </w:tc>
        <w:tc>
          <w:tcPr>
            <w:tcW w:w="1558" w:type="dxa"/>
          </w:tcPr>
          <w:p w14:paraId="2BAE12C2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50127617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6F49337C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664901CC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19D6E2BA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5332A3" w:rsidRPr="00C84FEE" w14:paraId="4A88CB7C" w14:textId="77777777" w:rsidTr="00653928">
        <w:tc>
          <w:tcPr>
            <w:tcW w:w="1558" w:type="dxa"/>
          </w:tcPr>
          <w:p w14:paraId="0CBF050F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Felt as though your symptoms are ruling your life?</w:t>
            </w:r>
          </w:p>
        </w:tc>
        <w:tc>
          <w:tcPr>
            <w:tcW w:w="1558" w:type="dxa"/>
          </w:tcPr>
          <w:p w14:paraId="1731C61A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6B898904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165A59CA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23334D43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0227C3A2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5332A3" w:rsidRPr="00C84FEE" w14:paraId="4EE2602E" w14:textId="77777777" w:rsidTr="00653928">
        <w:tc>
          <w:tcPr>
            <w:tcW w:w="1558" w:type="dxa"/>
          </w:tcPr>
          <w:p w14:paraId="7CF31F46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ad mood swings?</w:t>
            </w:r>
          </w:p>
        </w:tc>
        <w:tc>
          <w:tcPr>
            <w:tcW w:w="1558" w:type="dxa"/>
          </w:tcPr>
          <w:p w14:paraId="1603BF5C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28D0FAE0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74351DAB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34C00F19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4710142A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5332A3" w:rsidRPr="00C84FEE" w14:paraId="5A28219B" w14:textId="77777777" w:rsidTr="00653928">
        <w:tc>
          <w:tcPr>
            <w:tcW w:w="1558" w:type="dxa"/>
          </w:tcPr>
          <w:p w14:paraId="5D90A524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Felt others do not understand what you are going through?</w:t>
            </w:r>
          </w:p>
        </w:tc>
        <w:tc>
          <w:tcPr>
            <w:tcW w:w="1558" w:type="dxa"/>
          </w:tcPr>
          <w:p w14:paraId="111C4D84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05D688F7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12510E33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4A9A8348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24AB494F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5332A3" w:rsidRPr="00C84FEE" w14:paraId="08787A2F" w14:textId="77777777" w:rsidTr="00653928">
        <w:tc>
          <w:tcPr>
            <w:tcW w:w="1558" w:type="dxa"/>
          </w:tcPr>
          <w:p w14:paraId="509E2334" w14:textId="77777777" w:rsidR="005332A3" w:rsidRPr="00C84FEE" w:rsidRDefault="005332A3" w:rsidP="0065392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C84FE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Felt your appearance has been affected?</w:t>
            </w:r>
          </w:p>
        </w:tc>
        <w:tc>
          <w:tcPr>
            <w:tcW w:w="1558" w:type="dxa"/>
          </w:tcPr>
          <w:p w14:paraId="5DB9714F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2E3CC15C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8" w:type="dxa"/>
          </w:tcPr>
          <w:p w14:paraId="6BD2C235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0F7158A7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0A62B9A4" w14:textId="77777777" w:rsidR="005332A3" w:rsidRPr="00C84FEE" w:rsidRDefault="005332A3" w:rsidP="0065392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</w:tbl>
    <w:p w14:paraId="4DB2EC3F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7B77737E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1E14199F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0298542F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0B848860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53AF1FBF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430E3142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7EE8B559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5760D073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32E8775F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578ABE6A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253A3B69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6D28952E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374B7FEE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174027D0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33FFD648" w14:textId="77777777" w:rsidR="005332A3" w:rsidRPr="00C84FEE" w:rsidRDefault="005332A3" w:rsidP="005332A3">
      <w:pPr>
        <w:rPr>
          <w:rFonts w:ascii="Times New Roman" w:hAnsi="Times New Roman" w:cs="Times New Roman"/>
        </w:rPr>
      </w:pPr>
    </w:p>
    <w:p w14:paraId="50BC0922" w14:textId="09BF6F93" w:rsidR="005332A3" w:rsidRPr="00C84FEE" w:rsidRDefault="005332A3" w:rsidP="005332A3">
      <w:pPr>
        <w:rPr>
          <w:rStyle w:val="None"/>
          <w:rFonts w:ascii="Times New Roman" w:hAnsi="Times New Roman" w:cs="Times New Roman"/>
          <w:i/>
          <w:iCs/>
          <w:lang w:val="de-DE"/>
        </w:rPr>
      </w:pPr>
      <w:r w:rsidRPr="00C84FEE">
        <w:rPr>
          <w:rFonts w:ascii="Times New Roman" w:hAnsi="Times New Roman" w:cs="Times New Roman"/>
        </w:rPr>
        <w:lastRenderedPageBreak/>
        <w:t xml:space="preserve">Table 2. </w:t>
      </w:r>
      <w:r w:rsidR="006F1A99" w:rsidRPr="00C84FEE">
        <w:rPr>
          <w:rStyle w:val="None"/>
          <w:rFonts w:ascii="Times New Roman" w:hAnsi="Times New Roman" w:cs="Times New Roman"/>
        </w:rPr>
        <w:t>Functional Assessment of Chronic Illness Therapy – Fatigue Subscale (</w:t>
      </w:r>
      <w:r w:rsidR="006F1A99" w:rsidRPr="00C84FEE">
        <w:rPr>
          <w:rStyle w:val="None"/>
          <w:rFonts w:ascii="Times New Roman" w:hAnsi="Times New Roman" w:cs="Times New Roman"/>
          <w:lang w:val="de-DE"/>
        </w:rPr>
        <w:t>FACIT-FS)</w:t>
      </w:r>
    </w:p>
    <w:p w14:paraId="0C2640E6" w14:textId="77777777" w:rsidR="006F1A99" w:rsidRPr="00C84FEE" w:rsidRDefault="006F1A99" w:rsidP="005332A3">
      <w:pPr>
        <w:rPr>
          <w:rStyle w:val="None"/>
          <w:rFonts w:ascii="Times New Roman" w:hAnsi="Times New Roman" w:cs="Times New Roman"/>
          <w:i/>
          <w:iCs/>
          <w:lang w:val="de-DE"/>
        </w:rPr>
      </w:pPr>
    </w:p>
    <w:p w14:paraId="7CA2168C" w14:textId="77777777" w:rsidR="006F1A99" w:rsidRPr="00C84FEE" w:rsidRDefault="006F1A99" w:rsidP="006F1A99">
      <w:pPr>
        <w:rPr>
          <w:rFonts w:ascii="Times New Roman" w:hAnsi="Times New Roman" w:cs="Times New Roman"/>
        </w:rPr>
      </w:pPr>
      <w:r w:rsidRPr="00C84FEE">
        <w:rPr>
          <w:rFonts w:ascii="Times New Roman" w:hAnsi="Times New Roman" w:cs="Times New Roman"/>
        </w:rPr>
        <w:t xml:space="preserve">Please answer these questions as it applies to the </w:t>
      </w:r>
      <w:r w:rsidRPr="00C84FEE">
        <w:rPr>
          <w:rFonts w:ascii="Times New Roman" w:hAnsi="Times New Roman" w:cs="Times New Roman"/>
          <w:b/>
          <w:bCs/>
        </w:rPr>
        <w:t xml:space="preserve">past 7 </w:t>
      </w:r>
      <w:proofErr w:type="gramStart"/>
      <w:r w:rsidRPr="00C84FEE">
        <w:rPr>
          <w:rFonts w:ascii="Times New Roman" w:hAnsi="Times New Roman" w:cs="Times New Roman"/>
          <w:b/>
          <w:bCs/>
        </w:rPr>
        <w:t>days</w:t>
      </w:r>
      <w:proofErr w:type="gramEnd"/>
    </w:p>
    <w:p w14:paraId="71480366" w14:textId="77777777" w:rsidR="006F1A99" w:rsidRPr="00C84FEE" w:rsidRDefault="006F1A99" w:rsidP="006F1A9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271"/>
        <w:gridCol w:w="1564"/>
        <w:gridCol w:w="1417"/>
        <w:gridCol w:w="1417"/>
      </w:tblGrid>
      <w:tr w:rsidR="006F1A99" w:rsidRPr="00C84FEE" w14:paraId="368EEDD1" w14:textId="77777777" w:rsidTr="00653928">
        <w:tc>
          <w:tcPr>
            <w:tcW w:w="2547" w:type="dxa"/>
          </w:tcPr>
          <w:p w14:paraId="72B75AB6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7F1FDF4A" w14:textId="77777777" w:rsidR="006F1A99" w:rsidRPr="00C84FEE" w:rsidRDefault="006F1A99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Not at all</w:t>
            </w:r>
          </w:p>
        </w:tc>
        <w:tc>
          <w:tcPr>
            <w:tcW w:w="1271" w:type="dxa"/>
          </w:tcPr>
          <w:p w14:paraId="04C61EBC" w14:textId="77777777" w:rsidR="006F1A99" w:rsidRPr="00C84FEE" w:rsidRDefault="006F1A99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A little bit</w:t>
            </w:r>
          </w:p>
        </w:tc>
        <w:tc>
          <w:tcPr>
            <w:tcW w:w="1564" w:type="dxa"/>
          </w:tcPr>
          <w:p w14:paraId="3F95C7B9" w14:textId="77777777" w:rsidR="006F1A99" w:rsidRPr="00C84FEE" w:rsidRDefault="006F1A99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Somewhat</w:t>
            </w:r>
          </w:p>
        </w:tc>
        <w:tc>
          <w:tcPr>
            <w:tcW w:w="1417" w:type="dxa"/>
          </w:tcPr>
          <w:p w14:paraId="701BCB3D" w14:textId="77777777" w:rsidR="006F1A99" w:rsidRPr="00C84FEE" w:rsidRDefault="006F1A99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Quite a bit</w:t>
            </w:r>
          </w:p>
        </w:tc>
        <w:tc>
          <w:tcPr>
            <w:tcW w:w="1417" w:type="dxa"/>
          </w:tcPr>
          <w:p w14:paraId="7550C47D" w14:textId="77777777" w:rsidR="006F1A99" w:rsidRPr="00C84FEE" w:rsidRDefault="006F1A99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Very much</w:t>
            </w:r>
          </w:p>
        </w:tc>
      </w:tr>
      <w:tr w:rsidR="006F1A99" w:rsidRPr="00C84FEE" w14:paraId="54B7D249" w14:textId="77777777" w:rsidTr="00653928">
        <w:tc>
          <w:tcPr>
            <w:tcW w:w="2547" w:type="dxa"/>
          </w:tcPr>
          <w:p w14:paraId="24462EE3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fatigued</w:t>
            </w:r>
          </w:p>
        </w:tc>
        <w:tc>
          <w:tcPr>
            <w:tcW w:w="1134" w:type="dxa"/>
          </w:tcPr>
          <w:p w14:paraId="33818AA4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BB076B2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BC63839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E67A6F7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7D3DC6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618B3C45" w14:textId="77777777" w:rsidTr="00653928">
        <w:tc>
          <w:tcPr>
            <w:tcW w:w="2547" w:type="dxa"/>
          </w:tcPr>
          <w:p w14:paraId="2B0B1004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weak all over</w:t>
            </w:r>
          </w:p>
        </w:tc>
        <w:tc>
          <w:tcPr>
            <w:tcW w:w="1134" w:type="dxa"/>
          </w:tcPr>
          <w:p w14:paraId="62722698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03F7773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DD655A3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2A02669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EE359B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2A50AC8E" w14:textId="77777777" w:rsidTr="00653928">
        <w:tc>
          <w:tcPr>
            <w:tcW w:w="2547" w:type="dxa"/>
          </w:tcPr>
          <w:p w14:paraId="35940F6A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listless (“washed out”)</w:t>
            </w:r>
          </w:p>
        </w:tc>
        <w:tc>
          <w:tcPr>
            <w:tcW w:w="1134" w:type="dxa"/>
          </w:tcPr>
          <w:p w14:paraId="0C202203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7C59206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17FCE38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16EC40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7205AD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6B000538" w14:textId="77777777" w:rsidTr="00653928">
        <w:tc>
          <w:tcPr>
            <w:tcW w:w="2547" w:type="dxa"/>
          </w:tcPr>
          <w:p w14:paraId="73F8988D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tired</w:t>
            </w:r>
          </w:p>
        </w:tc>
        <w:tc>
          <w:tcPr>
            <w:tcW w:w="1134" w:type="dxa"/>
          </w:tcPr>
          <w:p w14:paraId="230158AE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5B3BDA4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B7EF96B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336A98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C8D1234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16973797" w14:textId="77777777" w:rsidTr="00653928">
        <w:tc>
          <w:tcPr>
            <w:tcW w:w="2547" w:type="dxa"/>
          </w:tcPr>
          <w:p w14:paraId="7AD51540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 xml:space="preserve">I have trouble </w:t>
            </w:r>
            <w:r w:rsidRPr="00C84FEE">
              <w:rPr>
                <w:rFonts w:ascii="Times New Roman" w:hAnsi="Times New Roman" w:cs="Times New Roman"/>
                <w:b/>
                <w:bCs/>
                <w:u w:val="single"/>
              </w:rPr>
              <w:t>starting</w:t>
            </w:r>
            <w:r w:rsidRPr="00C84FEE">
              <w:rPr>
                <w:rFonts w:ascii="Times New Roman" w:hAnsi="Times New Roman" w:cs="Times New Roman"/>
                <w:b/>
                <w:bCs/>
              </w:rPr>
              <w:t xml:space="preserve"> things because I am tired</w:t>
            </w:r>
          </w:p>
        </w:tc>
        <w:tc>
          <w:tcPr>
            <w:tcW w:w="1134" w:type="dxa"/>
          </w:tcPr>
          <w:p w14:paraId="5B9D2545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6ABACFF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73187FCF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EC2BDA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5B0337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34F3DAA3" w14:textId="77777777" w:rsidTr="00653928">
        <w:tc>
          <w:tcPr>
            <w:tcW w:w="2547" w:type="dxa"/>
          </w:tcPr>
          <w:p w14:paraId="423C50D4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 xml:space="preserve">I have trouble </w:t>
            </w:r>
            <w:r w:rsidRPr="00C84FEE">
              <w:rPr>
                <w:rFonts w:ascii="Times New Roman" w:hAnsi="Times New Roman" w:cs="Times New Roman"/>
                <w:b/>
                <w:bCs/>
                <w:u w:val="single"/>
              </w:rPr>
              <w:t>finishing</w:t>
            </w:r>
            <w:r w:rsidRPr="00C84FEE">
              <w:rPr>
                <w:rFonts w:ascii="Times New Roman" w:hAnsi="Times New Roman" w:cs="Times New Roman"/>
                <w:b/>
                <w:bCs/>
              </w:rPr>
              <w:t xml:space="preserve"> things because I am tired</w:t>
            </w:r>
          </w:p>
        </w:tc>
        <w:tc>
          <w:tcPr>
            <w:tcW w:w="1134" w:type="dxa"/>
          </w:tcPr>
          <w:p w14:paraId="1EF5BEF7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4ABDD6D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05A7450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92D197A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370CD4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56CF4B53" w14:textId="77777777" w:rsidTr="00653928">
        <w:tc>
          <w:tcPr>
            <w:tcW w:w="2547" w:type="dxa"/>
          </w:tcPr>
          <w:p w14:paraId="0A176CD8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have energy</w:t>
            </w:r>
          </w:p>
        </w:tc>
        <w:tc>
          <w:tcPr>
            <w:tcW w:w="1134" w:type="dxa"/>
          </w:tcPr>
          <w:p w14:paraId="3FB754D7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73E82AF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42877D3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89A40F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679516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0EF93F45" w14:textId="77777777" w:rsidTr="00653928">
        <w:tc>
          <w:tcPr>
            <w:tcW w:w="2547" w:type="dxa"/>
          </w:tcPr>
          <w:p w14:paraId="6989A34A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able to do my usual activities</w:t>
            </w:r>
          </w:p>
        </w:tc>
        <w:tc>
          <w:tcPr>
            <w:tcW w:w="1134" w:type="dxa"/>
          </w:tcPr>
          <w:p w14:paraId="604A3C8D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B01D1EE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FDF4FBC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02A296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1240C50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4EB117AB" w14:textId="77777777" w:rsidTr="00653928">
        <w:tc>
          <w:tcPr>
            <w:tcW w:w="2547" w:type="dxa"/>
          </w:tcPr>
          <w:p w14:paraId="0AFCE441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need to sleep during the day</w:t>
            </w:r>
          </w:p>
        </w:tc>
        <w:tc>
          <w:tcPr>
            <w:tcW w:w="1134" w:type="dxa"/>
          </w:tcPr>
          <w:p w14:paraId="22CD4F35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9646392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B4C9E2C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5CD86D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5E78A49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45DD22A9" w14:textId="77777777" w:rsidTr="00653928">
        <w:tc>
          <w:tcPr>
            <w:tcW w:w="2547" w:type="dxa"/>
          </w:tcPr>
          <w:p w14:paraId="7AE5CC6A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too tired to eat</w:t>
            </w:r>
          </w:p>
        </w:tc>
        <w:tc>
          <w:tcPr>
            <w:tcW w:w="1134" w:type="dxa"/>
          </w:tcPr>
          <w:p w14:paraId="5CE001C8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8B1387D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1D0DD4A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C63D78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430F969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4CCF4BC7" w14:textId="77777777" w:rsidTr="00653928">
        <w:tc>
          <w:tcPr>
            <w:tcW w:w="2547" w:type="dxa"/>
          </w:tcPr>
          <w:p w14:paraId="4F878E5A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need help doing my usual activities</w:t>
            </w:r>
          </w:p>
        </w:tc>
        <w:tc>
          <w:tcPr>
            <w:tcW w:w="1134" w:type="dxa"/>
          </w:tcPr>
          <w:p w14:paraId="1E6CEE2F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3FA5298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53F8309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92C6BD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9DF0BAB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405CB31B" w14:textId="77777777" w:rsidTr="00653928">
        <w:tc>
          <w:tcPr>
            <w:tcW w:w="2547" w:type="dxa"/>
          </w:tcPr>
          <w:p w14:paraId="479AF506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frustrated by being too tired to do the things I want to do</w:t>
            </w:r>
          </w:p>
        </w:tc>
        <w:tc>
          <w:tcPr>
            <w:tcW w:w="1134" w:type="dxa"/>
          </w:tcPr>
          <w:p w14:paraId="1EB6B7F4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2BBDE23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C45BE07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980029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44B1B22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6F1A99" w:rsidRPr="00C84FEE" w14:paraId="132CE7A0" w14:textId="77777777" w:rsidTr="00653928">
        <w:tc>
          <w:tcPr>
            <w:tcW w:w="2547" w:type="dxa"/>
          </w:tcPr>
          <w:p w14:paraId="3F4FDEC9" w14:textId="77777777" w:rsidR="006F1A99" w:rsidRPr="00C84FEE" w:rsidRDefault="006F1A99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have to limit my social activity because I am tired</w:t>
            </w:r>
          </w:p>
        </w:tc>
        <w:tc>
          <w:tcPr>
            <w:tcW w:w="1134" w:type="dxa"/>
          </w:tcPr>
          <w:p w14:paraId="7622A5E6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A436370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764A9554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4FA8F5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9119924" w14:textId="77777777" w:rsidR="006F1A99" w:rsidRPr="00C84FEE" w:rsidRDefault="006F1A99" w:rsidP="00653928">
            <w:pPr>
              <w:rPr>
                <w:rFonts w:ascii="Times New Roman" w:hAnsi="Times New Roman" w:cs="Times New Roman"/>
              </w:rPr>
            </w:pPr>
          </w:p>
        </w:tc>
      </w:tr>
    </w:tbl>
    <w:p w14:paraId="04A9AEC3" w14:textId="77777777" w:rsidR="006F1A99" w:rsidRPr="00C84FEE" w:rsidRDefault="006F1A99" w:rsidP="005332A3">
      <w:pPr>
        <w:rPr>
          <w:rFonts w:ascii="Times New Roman" w:hAnsi="Times New Roman" w:cs="Times New Roman"/>
        </w:rPr>
      </w:pPr>
    </w:p>
    <w:p w14:paraId="5567FA21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6D4B1C10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6051B67E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6A5D5D69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09449D38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2569A591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0E9A9699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45F5723D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65B8A404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7C77F31E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1D81B4B7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26723BAB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3669EDAC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72CC24EB" w14:textId="77777777" w:rsidR="00401363" w:rsidRPr="00C84FEE" w:rsidRDefault="00401363" w:rsidP="005332A3">
      <w:pPr>
        <w:rPr>
          <w:rFonts w:ascii="Times New Roman" w:hAnsi="Times New Roman" w:cs="Times New Roman"/>
        </w:rPr>
      </w:pPr>
    </w:p>
    <w:p w14:paraId="56EF8C1E" w14:textId="0E80CF62" w:rsidR="00401363" w:rsidRPr="00C84FEE" w:rsidRDefault="00401363" w:rsidP="005332A3">
      <w:pPr>
        <w:rPr>
          <w:rStyle w:val="None"/>
          <w:rFonts w:ascii="Times New Roman" w:hAnsi="Times New Roman" w:cs="Times New Roman"/>
        </w:rPr>
      </w:pPr>
      <w:r w:rsidRPr="00C84FEE">
        <w:rPr>
          <w:rFonts w:ascii="Times New Roman" w:hAnsi="Times New Roman" w:cs="Times New Roman"/>
        </w:rPr>
        <w:lastRenderedPageBreak/>
        <w:t>Table 3.</w:t>
      </w:r>
      <w:r w:rsidR="00D72F77" w:rsidRPr="00C84FEE">
        <w:rPr>
          <w:rFonts w:ascii="Times New Roman" w:hAnsi="Times New Roman" w:cs="Times New Roman"/>
        </w:rPr>
        <w:t xml:space="preserve"> </w:t>
      </w:r>
      <w:r w:rsidR="00D72F77" w:rsidRPr="00C84FEE">
        <w:rPr>
          <w:rStyle w:val="None"/>
          <w:rFonts w:ascii="Times New Roman" w:hAnsi="Times New Roman" w:cs="Times New Roman"/>
        </w:rPr>
        <w:t>Functional Assessment of Cancer Therapy-Anemia Subscale (FACT-</w:t>
      </w:r>
      <w:proofErr w:type="gramStart"/>
      <w:r w:rsidR="00D72F77" w:rsidRPr="00C84FEE">
        <w:rPr>
          <w:rStyle w:val="None"/>
          <w:rFonts w:ascii="Times New Roman" w:hAnsi="Times New Roman" w:cs="Times New Roman"/>
        </w:rPr>
        <w:t>An</w:t>
      </w:r>
      <w:proofErr w:type="gramEnd"/>
      <w:r w:rsidR="00D72F77" w:rsidRPr="00C84FEE">
        <w:rPr>
          <w:rStyle w:val="None"/>
          <w:rFonts w:ascii="Times New Roman" w:hAnsi="Times New Roman" w:cs="Times New Roman"/>
        </w:rPr>
        <w:t xml:space="preserve"> Subscale)</w:t>
      </w:r>
    </w:p>
    <w:p w14:paraId="1C0CFE17" w14:textId="77777777" w:rsidR="00C84FEE" w:rsidRPr="00C84FEE" w:rsidRDefault="00C84FEE" w:rsidP="005332A3">
      <w:pPr>
        <w:rPr>
          <w:rStyle w:val="None"/>
          <w:rFonts w:ascii="Times New Roman" w:hAnsi="Times New Roman" w:cs="Times New Roman"/>
        </w:rPr>
      </w:pPr>
    </w:p>
    <w:p w14:paraId="48316319" w14:textId="77777777" w:rsidR="00C84FEE" w:rsidRPr="00C84FEE" w:rsidRDefault="00C84FEE" w:rsidP="00C84FEE">
      <w:pPr>
        <w:rPr>
          <w:rFonts w:ascii="Times New Roman" w:hAnsi="Times New Roman" w:cs="Times New Roman"/>
        </w:rPr>
      </w:pPr>
      <w:r w:rsidRPr="00C84FEE">
        <w:rPr>
          <w:rFonts w:ascii="Times New Roman" w:hAnsi="Times New Roman" w:cs="Times New Roman"/>
        </w:rPr>
        <w:t xml:space="preserve">Please answer these questions as it applies to the </w:t>
      </w:r>
      <w:r w:rsidRPr="00C84FEE">
        <w:rPr>
          <w:rFonts w:ascii="Times New Roman" w:hAnsi="Times New Roman" w:cs="Times New Roman"/>
          <w:b/>
          <w:bCs/>
        </w:rPr>
        <w:t xml:space="preserve">past 7 </w:t>
      </w:r>
      <w:proofErr w:type="gramStart"/>
      <w:r w:rsidRPr="00C84FEE">
        <w:rPr>
          <w:rFonts w:ascii="Times New Roman" w:hAnsi="Times New Roman" w:cs="Times New Roman"/>
          <w:b/>
          <w:bCs/>
        </w:rPr>
        <w:t>days</w:t>
      </w:r>
      <w:proofErr w:type="gramEnd"/>
    </w:p>
    <w:p w14:paraId="29B386A2" w14:textId="77777777" w:rsidR="00C84FEE" w:rsidRPr="00C84FEE" w:rsidRDefault="00C84FEE" w:rsidP="00C84F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271"/>
        <w:gridCol w:w="1564"/>
        <w:gridCol w:w="1417"/>
        <w:gridCol w:w="1417"/>
      </w:tblGrid>
      <w:tr w:rsidR="00C84FEE" w:rsidRPr="00C84FEE" w14:paraId="157D0D4E" w14:textId="77777777" w:rsidTr="00653928">
        <w:tc>
          <w:tcPr>
            <w:tcW w:w="2547" w:type="dxa"/>
          </w:tcPr>
          <w:p w14:paraId="6740B271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380A7EBB" w14:textId="77777777" w:rsidR="00C84FEE" w:rsidRPr="00C84FEE" w:rsidRDefault="00C84FEE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Not at all</w:t>
            </w:r>
          </w:p>
        </w:tc>
        <w:tc>
          <w:tcPr>
            <w:tcW w:w="1271" w:type="dxa"/>
          </w:tcPr>
          <w:p w14:paraId="05AC9212" w14:textId="77777777" w:rsidR="00C84FEE" w:rsidRPr="00C84FEE" w:rsidRDefault="00C84FEE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A little bit</w:t>
            </w:r>
          </w:p>
        </w:tc>
        <w:tc>
          <w:tcPr>
            <w:tcW w:w="1564" w:type="dxa"/>
          </w:tcPr>
          <w:p w14:paraId="486C709D" w14:textId="77777777" w:rsidR="00C84FEE" w:rsidRPr="00C84FEE" w:rsidRDefault="00C84FEE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Somewhat</w:t>
            </w:r>
          </w:p>
        </w:tc>
        <w:tc>
          <w:tcPr>
            <w:tcW w:w="1417" w:type="dxa"/>
          </w:tcPr>
          <w:p w14:paraId="03291A18" w14:textId="77777777" w:rsidR="00C84FEE" w:rsidRPr="00C84FEE" w:rsidRDefault="00C84FEE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Quite a bit</w:t>
            </w:r>
          </w:p>
        </w:tc>
        <w:tc>
          <w:tcPr>
            <w:tcW w:w="1417" w:type="dxa"/>
          </w:tcPr>
          <w:p w14:paraId="5ADAC323" w14:textId="77777777" w:rsidR="00C84FEE" w:rsidRPr="00C84FEE" w:rsidRDefault="00C84FEE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Very much</w:t>
            </w:r>
          </w:p>
        </w:tc>
      </w:tr>
      <w:tr w:rsidR="00C84FEE" w:rsidRPr="00C84FEE" w14:paraId="3B3B6784" w14:textId="77777777" w:rsidTr="00653928">
        <w:tc>
          <w:tcPr>
            <w:tcW w:w="2547" w:type="dxa"/>
          </w:tcPr>
          <w:p w14:paraId="79742FEA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fatigued</w:t>
            </w:r>
          </w:p>
        </w:tc>
        <w:tc>
          <w:tcPr>
            <w:tcW w:w="1134" w:type="dxa"/>
          </w:tcPr>
          <w:p w14:paraId="795F2841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2983661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46B0F51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37555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7D2C0C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7688C734" w14:textId="77777777" w:rsidTr="00653928">
        <w:tc>
          <w:tcPr>
            <w:tcW w:w="2547" w:type="dxa"/>
          </w:tcPr>
          <w:p w14:paraId="70FF1422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weak all over</w:t>
            </w:r>
          </w:p>
        </w:tc>
        <w:tc>
          <w:tcPr>
            <w:tcW w:w="1134" w:type="dxa"/>
          </w:tcPr>
          <w:p w14:paraId="04B44CB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3F1008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FAEC770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25DF98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FF7DC5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0B73445A" w14:textId="77777777" w:rsidTr="00653928">
        <w:tc>
          <w:tcPr>
            <w:tcW w:w="2547" w:type="dxa"/>
          </w:tcPr>
          <w:p w14:paraId="784F1185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listless (“washed out”)</w:t>
            </w:r>
          </w:p>
        </w:tc>
        <w:tc>
          <w:tcPr>
            <w:tcW w:w="1134" w:type="dxa"/>
          </w:tcPr>
          <w:p w14:paraId="0C60106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C632234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224015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54B915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F4D16D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103F71C1" w14:textId="77777777" w:rsidTr="00653928">
        <w:tc>
          <w:tcPr>
            <w:tcW w:w="2547" w:type="dxa"/>
          </w:tcPr>
          <w:p w14:paraId="6011F447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tired</w:t>
            </w:r>
          </w:p>
        </w:tc>
        <w:tc>
          <w:tcPr>
            <w:tcW w:w="1134" w:type="dxa"/>
          </w:tcPr>
          <w:p w14:paraId="2BD541D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F4C1DE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6246C0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522AF5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46B2A1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732B2B06" w14:textId="77777777" w:rsidTr="00653928">
        <w:tc>
          <w:tcPr>
            <w:tcW w:w="2547" w:type="dxa"/>
          </w:tcPr>
          <w:p w14:paraId="6CFBB37B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 xml:space="preserve">I have trouble </w:t>
            </w:r>
            <w:r w:rsidRPr="00C84FEE">
              <w:rPr>
                <w:rFonts w:ascii="Times New Roman" w:hAnsi="Times New Roman" w:cs="Times New Roman"/>
                <w:b/>
                <w:bCs/>
                <w:u w:val="single"/>
              </w:rPr>
              <w:t>starting</w:t>
            </w:r>
            <w:r w:rsidRPr="00C84FEE">
              <w:rPr>
                <w:rFonts w:ascii="Times New Roman" w:hAnsi="Times New Roman" w:cs="Times New Roman"/>
                <w:b/>
                <w:bCs/>
              </w:rPr>
              <w:t xml:space="preserve"> things because I am tired</w:t>
            </w:r>
          </w:p>
        </w:tc>
        <w:tc>
          <w:tcPr>
            <w:tcW w:w="1134" w:type="dxa"/>
          </w:tcPr>
          <w:p w14:paraId="0F216E22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08AD490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909535B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CFA8FE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92F76E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35113F5F" w14:textId="77777777" w:rsidTr="00653928">
        <w:tc>
          <w:tcPr>
            <w:tcW w:w="2547" w:type="dxa"/>
          </w:tcPr>
          <w:p w14:paraId="5A1E6CF4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 xml:space="preserve">I have trouble </w:t>
            </w:r>
            <w:r w:rsidRPr="00C84FEE">
              <w:rPr>
                <w:rFonts w:ascii="Times New Roman" w:hAnsi="Times New Roman" w:cs="Times New Roman"/>
                <w:b/>
                <w:bCs/>
                <w:u w:val="single"/>
              </w:rPr>
              <w:t>finishing</w:t>
            </w:r>
            <w:r w:rsidRPr="00C84FEE">
              <w:rPr>
                <w:rFonts w:ascii="Times New Roman" w:hAnsi="Times New Roman" w:cs="Times New Roman"/>
                <w:b/>
                <w:bCs/>
              </w:rPr>
              <w:t xml:space="preserve"> things because I am tired</w:t>
            </w:r>
          </w:p>
        </w:tc>
        <w:tc>
          <w:tcPr>
            <w:tcW w:w="1134" w:type="dxa"/>
          </w:tcPr>
          <w:p w14:paraId="5C46BC82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0BAA856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3D8AE4E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A3AF9E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950C9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6B5F0C52" w14:textId="77777777" w:rsidTr="00653928">
        <w:tc>
          <w:tcPr>
            <w:tcW w:w="2547" w:type="dxa"/>
          </w:tcPr>
          <w:p w14:paraId="71B8E7AA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have energy</w:t>
            </w:r>
          </w:p>
        </w:tc>
        <w:tc>
          <w:tcPr>
            <w:tcW w:w="1134" w:type="dxa"/>
          </w:tcPr>
          <w:p w14:paraId="5D9C61E3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364287E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4723A3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D315FD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37D7D0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32A11D47" w14:textId="77777777" w:rsidTr="00653928">
        <w:tc>
          <w:tcPr>
            <w:tcW w:w="2547" w:type="dxa"/>
          </w:tcPr>
          <w:p w14:paraId="386883C0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have trouble walking</w:t>
            </w:r>
          </w:p>
        </w:tc>
        <w:tc>
          <w:tcPr>
            <w:tcW w:w="1134" w:type="dxa"/>
          </w:tcPr>
          <w:p w14:paraId="1C932E33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5601F03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39290AD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C52DD8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7C67A7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71B0B783" w14:textId="77777777" w:rsidTr="00653928">
        <w:tc>
          <w:tcPr>
            <w:tcW w:w="2547" w:type="dxa"/>
          </w:tcPr>
          <w:p w14:paraId="69ECFBB1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able to do my usual activities</w:t>
            </w:r>
          </w:p>
        </w:tc>
        <w:tc>
          <w:tcPr>
            <w:tcW w:w="1134" w:type="dxa"/>
          </w:tcPr>
          <w:p w14:paraId="43809968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789F808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2FD2F29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071316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73E8A4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546E83D8" w14:textId="77777777" w:rsidTr="00653928">
        <w:tc>
          <w:tcPr>
            <w:tcW w:w="2547" w:type="dxa"/>
          </w:tcPr>
          <w:p w14:paraId="237D17ED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need to sleep during the day</w:t>
            </w:r>
          </w:p>
        </w:tc>
        <w:tc>
          <w:tcPr>
            <w:tcW w:w="1134" w:type="dxa"/>
          </w:tcPr>
          <w:p w14:paraId="110B91F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3EBE41D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B9ADA2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EB06ED9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9962C1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56EEE696" w14:textId="77777777" w:rsidTr="00653928">
        <w:tc>
          <w:tcPr>
            <w:tcW w:w="2547" w:type="dxa"/>
          </w:tcPr>
          <w:p w14:paraId="2EC4C75E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feel lightheaded (dizzy)</w:t>
            </w:r>
          </w:p>
        </w:tc>
        <w:tc>
          <w:tcPr>
            <w:tcW w:w="1134" w:type="dxa"/>
          </w:tcPr>
          <w:p w14:paraId="4E212914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931CC7D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67ECAA7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312A15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28310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6191D75A" w14:textId="77777777" w:rsidTr="00653928">
        <w:tc>
          <w:tcPr>
            <w:tcW w:w="2547" w:type="dxa"/>
          </w:tcPr>
          <w:p w14:paraId="2610F60A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get headaches</w:t>
            </w:r>
          </w:p>
        </w:tc>
        <w:tc>
          <w:tcPr>
            <w:tcW w:w="1134" w:type="dxa"/>
          </w:tcPr>
          <w:p w14:paraId="73BBA689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0F0CBD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0C97497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8A8B24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08B197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7A51A9EF" w14:textId="77777777" w:rsidTr="00653928">
        <w:tc>
          <w:tcPr>
            <w:tcW w:w="2547" w:type="dxa"/>
          </w:tcPr>
          <w:p w14:paraId="32FF8E4F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have been short of breath</w:t>
            </w:r>
          </w:p>
        </w:tc>
        <w:tc>
          <w:tcPr>
            <w:tcW w:w="1134" w:type="dxa"/>
          </w:tcPr>
          <w:p w14:paraId="110334C9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30CAC74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840C923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712C3D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BB08E9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38C8A031" w14:textId="77777777" w:rsidTr="00653928">
        <w:tc>
          <w:tcPr>
            <w:tcW w:w="2547" w:type="dxa"/>
          </w:tcPr>
          <w:p w14:paraId="29F1271E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have pain in my chest</w:t>
            </w:r>
          </w:p>
        </w:tc>
        <w:tc>
          <w:tcPr>
            <w:tcW w:w="1134" w:type="dxa"/>
          </w:tcPr>
          <w:p w14:paraId="237675F4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297D322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58B6962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56D0F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9C1B1B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4F6ED104" w14:textId="77777777" w:rsidTr="00653928">
        <w:tc>
          <w:tcPr>
            <w:tcW w:w="2547" w:type="dxa"/>
          </w:tcPr>
          <w:p w14:paraId="03B65949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too tired to eat</w:t>
            </w:r>
          </w:p>
        </w:tc>
        <w:tc>
          <w:tcPr>
            <w:tcW w:w="1134" w:type="dxa"/>
          </w:tcPr>
          <w:p w14:paraId="058C0510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7AAEB7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318E87D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9BC13B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50A24B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2D3AA320" w14:textId="77777777" w:rsidTr="00653928">
        <w:tc>
          <w:tcPr>
            <w:tcW w:w="2547" w:type="dxa"/>
          </w:tcPr>
          <w:p w14:paraId="69556203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interested in sex</w:t>
            </w:r>
          </w:p>
        </w:tc>
        <w:tc>
          <w:tcPr>
            <w:tcW w:w="1134" w:type="dxa"/>
          </w:tcPr>
          <w:p w14:paraId="0B9E0BF2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93D0A3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5BEE9BB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19726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47314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1A5D5916" w14:textId="77777777" w:rsidTr="00653928">
        <w:tc>
          <w:tcPr>
            <w:tcW w:w="2547" w:type="dxa"/>
          </w:tcPr>
          <w:p w14:paraId="3D90C1CA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motivated to do my usual activities</w:t>
            </w:r>
          </w:p>
        </w:tc>
        <w:tc>
          <w:tcPr>
            <w:tcW w:w="1134" w:type="dxa"/>
          </w:tcPr>
          <w:p w14:paraId="756740F0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533403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A33F9D0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038D5B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52D260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7A64553F" w14:textId="77777777" w:rsidTr="00653928">
        <w:tc>
          <w:tcPr>
            <w:tcW w:w="2547" w:type="dxa"/>
          </w:tcPr>
          <w:p w14:paraId="0A2F5AEA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need help doing my usual activities</w:t>
            </w:r>
          </w:p>
        </w:tc>
        <w:tc>
          <w:tcPr>
            <w:tcW w:w="1134" w:type="dxa"/>
          </w:tcPr>
          <w:p w14:paraId="55BF8624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F8A09B1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DA29361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FCE667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11FC20D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3F88F05E" w14:textId="77777777" w:rsidTr="00653928">
        <w:tc>
          <w:tcPr>
            <w:tcW w:w="2547" w:type="dxa"/>
          </w:tcPr>
          <w:p w14:paraId="76273AA2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am frustrated by being too tired to do the things I want to do</w:t>
            </w:r>
          </w:p>
        </w:tc>
        <w:tc>
          <w:tcPr>
            <w:tcW w:w="1134" w:type="dxa"/>
          </w:tcPr>
          <w:p w14:paraId="5A0156A8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06643F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E4A723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0D4C47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E3417FC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  <w:tr w:rsidR="00C84FEE" w:rsidRPr="00C84FEE" w14:paraId="20FFC20F" w14:textId="77777777" w:rsidTr="00653928">
        <w:tc>
          <w:tcPr>
            <w:tcW w:w="2547" w:type="dxa"/>
          </w:tcPr>
          <w:p w14:paraId="037A2D7B" w14:textId="77777777" w:rsidR="00C84FEE" w:rsidRPr="00C84FEE" w:rsidRDefault="00C84FEE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C84FEE">
              <w:rPr>
                <w:rFonts w:ascii="Times New Roman" w:hAnsi="Times New Roman" w:cs="Times New Roman"/>
                <w:b/>
                <w:bCs/>
              </w:rPr>
              <w:t>I have to limit my social activity because I am tired</w:t>
            </w:r>
          </w:p>
        </w:tc>
        <w:tc>
          <w:tcPr>
            <w:tcW w:w="1134" w:type="dxa"/>
          </w:tcPr>
          <w:p w14:paraId="012F674F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29AE7D7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BBCE80A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1EB12B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7FA593" w14:textId="77777777" w:rsidR="00C84FEE" w:rsidRPr="00C84FEE" w:rsidRDefault="00C84FEE" w:rsidP="00653928">
            <w:pPr>
              <w:rPr>
                <w:rFonts w:ascii="Times New Roman" w:hAnsi="Times New Roman" w:cs="Times New Roman"/>
              </w:rPr>
            </w:pPr>
          </w:p>
        </w:tc>
      </w:tr>
    </w:tbl>
    <w:p w14:paraId="0EC48222" w14:textId="77777777" w:rsidR="00C84FEE" w:rsidRPr="00C84FEE" w:rsidRDefault="00C84FEE" w:rsidP="00C84FEE">
      <w:pPr>
        <w:rPr>
          <w:rFonts w:ascii="Times New Roman" w:hAnsi="Times New Roman" w:cs="Times New Roman"/>
        </w:rPr>
      </w:pPr>
    </w:p>
    <w:p w14:paraId="7607F320" w14:textId="77777777" w:rsidR="00C84FEE" w:rsidRDefault="00C84FEE" w:rsidP="005332A3">
      <w:pPr>
        <w:rPr>
          <w:rFonts w:ascii="Times New Roman" w:hAnsi="Times New Roman" w:cs="Times New Roman"/>
        </w:rPr>
      </w:pPr>
    </w:p>
    <w:p w14:paraId="1CD684B3" w14:textId="77777777" w:rsidR="00C84FEE" w:rsidRDefault="00C84FEE" w:rsidP="005332A3">
      <w:pPr>
        <w:rPr>
          <w:rFonts w:ascii="Times New Roman" w:hAnsi="Times New Roman" w:cs="Times New Roman"/>
        </w:rPr>
      </w:pPr>
    </w:p>
    <w:p w14:paraId="56E83108" w14:textId="77777777" w:rsidR="00C84FEE" w:rsidRPr="006A7C90" w:rsidRDefault="00C84FEE" w:rsidP="005332A3">
      <w:pPr>
        <w:rPr>
          <w:rFonts w:ascii="Times New Roman" w:hAnsi="Times New Roman" w:cs="Times New Roman"/>
        </w:rPr>
      </w:pPr>
    </w:p>
    <w:p w14:paraId="40E293E1" w14:textId="2D7C6F19" w:rsidR="00C84FEE" w:rsidRPr="006A7C90" w:rsidRDefault="00C84FEE" w:rsidP="005332A3">
      <w:pPr>
        <w:rPr>
          <w:rStyle w:val="None"/>
          <w:rFonts w:ascii="Times New Roman" w:hAnsi="Times New Roman"/>
          <w:lang w:val="pt-PT"/>
        </w:rPr>
      </w:pPr>
      <w:r w:rsidRPr="006A7C90">
        <w:rPr>
          <w:rFonts w:ascii="Times New Roman" w:hAnsi="Times New Roman" w:cs="Times New Roman"/>
        </w:rPr>
        <w:lastRenderedPageBreak/>
        <w:t xml:space="preserve">Table 4. </w:t>
      </w:r>
      <w:r w:rsidR="00333A56" w:rsidRPr="006A7C90">
        <w:rPr>
          <w:rStyle w:val="None"/>
          <w:rFonts w:ascii="Times New Roman" w:hAnsi="Times New Roman"/>
        </w:rPr>
        <w:t>Short Form 36 (SF-36) Vitality</w:t>
      </w:r>
      <w:r w:rsidR="00333A56" w:rsidRPr="006A7C90">
        <w:rPr>
          <w:rStyle w:val="None"/>
          <w:rFonts w:ascii="Times New Roman" w:hAnsi="Times New Roman"/>
          <w:lang w:val="pt-PT"/>
        </w:rPr>
        <w:t xml:space="preserve"> </w:t>
      </w:r>
      <w:proofErr w:type="spellStart"/>
      <w:r w:rsidR="00333A56" w:rsidRPr="006A7C90">
        <w:rPr>
          <w:rStyle w:val="None"/>
          <w:rFonts w:ascii="Times New Roman" w:hAnsi="Times New Roman"/>
          <w:lang w:val="pt-PT"/>
        </w:rPr>
        <w:t>Subscale</w:t>
      </w:r>
      <w:proofErr w:type="spellEnd"/>
      <w:r w:rsidR="00333A56" w:rsidRPr="006A7C90">
        <w:rPr>
          <w:rStyle w:val="None"/>
          <w:rFonts w:ascii="Times New Roman" w:hAnsi="Times New Roman"/>
          <w:lang w:val="pt-PT"/>
        </w:rPr>
        <w:t xml:space="preserve"> (VS)</w:t>
      </w:r>
    </w:p>
    <w:p w14:paraId="6FBA749A" w14:textId="77777777" w:rsidR="006A7C90" w:rsidRPr="006A7C90" w:rsidRDefault="006A7C90" w:rsidP="005332A3">
      <w:pPr>
        <w:rPr>
          <w:rStyle w:val="None"/>
          <w:rFonts w:ascii="Times New Roman" w:hAnsi="Times New Roman"/>
          <w:lang w:val="pt-PT"/>
        </w:rPr>
      </w:pPr>
    </w:p>
    <w:p w14:paraId="01E4A980" w14:textId="77777777" w:rsidR="006A7C90" w:rsidRPr="006A7C90" w:rsidRDefault="006A7C90" w:rsidP="006A7C90">
      <w:pPr>
        <w:rPr>
          <w:rFonts w:ascii="Times New Roman" w:hAnsi="Times New Roman" w:cs="Times New Roman"/>
          <w:b/>
          <w:bCs/>
        </w:rPr>
      </w:pPr>
      <w:r w:rsidRPr="006A7C90">
        <w:rPr>
          <w:rFonts w:ascii="Times New Roman" w:hAnsi="Times New Roman" w:cs="Times New Roman"/>
        </w:rPr>
        <w:t xml:space="preserve">For each question, please give the answer that comes closest to how you have been feeling in the </w:t>
      </w:r>
      <w:r w:rsidRPr="006A7C90">
        <w:rPr>
          <w:rFonts w:ascii="Times New Roman" w:hAnsi="Times New Roman" w:cs="Times New Roman"/>
          <w:b/>
          <w:bCs/>
        </w:rPr>
        <w:t xml:space="preserve">last 4 </w:t>
      </w:r>
      <w:proofErr w:type="gramStart"/>
      <w:r w:rsidRPr="006A7C90">
        <w:rPr>
          <w:rFonts w:ascii="Times New Roman" w:hAnsi="Times New Roman" w:cs="Times New Roman"/>
          <w:b/>
          <w:bCs/>
        </w:rPr>
        <w:t>weeks</w:t>
      </w:r>
      <w:proofErr w:type="gramEnd"/>
    </w:p>
    <w:p w14:paraId="3C4733A5" w14:textId="77777777" w:rsidR="006A7C90" w:rsidRPr="006A7C90" w:rsidRDefault="006A7C90" w:rsidP="006A7C9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A7C90" w:rsidRPr="006A7C90" w14:paraId="008F069A" w14:textId="77777777" w:rsidTr="00653928">
        <w:tc>
          <w:tcPr>
            <w:tcW w:w="1335" w:type="dxa"/>
          </w:tcPr>
          <w:p w14:paraId="129517DD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CC1385F" w14:textId="77777777" w:rsidR="006A7C90" w:rsidRPr="006A7C90" w:rsidRDefault="006A7C90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All of the time</w:t>
            </w:r>
          </w:p>
        </w:tc>
        <w:tc>
          <w:tcPr>
            <w:tcW w:w="1336" w:type="dxa"/>
          </w:tcPr>
          <w:p w14:paraId="1B9C9278" w14:textId="77777777" w:rsidR="006A7C90" w:rsidRPr="006A7C90" w:rsidRDefault="006A7C90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Most of the time</w:t>
            </w:r>
          </w:p>
        </w:tc>
        <w:tc>
          <w:tcPr>
            <w:tcW w:w="1336" w:type="dxa"/>
          </w:tcPr>
          <w:p w14:paraId="60ABC61B" w14:textId="77777777" w:rsidR="006A7C90" w:rsidRPr="006A7C90" w:rsidRDefault="006A7C90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A good bit of the time</w:t>
            </w:r>
          </w:p>
        </w:tc>
        <w:tc>
          <w:tcPr>
            <w:tcW w:w="1336" w:type="dxa"/>
          </w:tcPr>
          <w:p w14:paraId="38DBE2B5" w14:textId="77777777" w:rsidR="006A7C90" w:rsidRPr="006A7C90" w:rsidRDefault="006A7C90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Some of the time</w:t>
            </w:r>
          </w:p>
        </w:tc>
        <w:tc>
          <w:tcPr>
            <w:tcW w:w="1336" w:type="dxa"/>
          </w:tcPr>
          <w:p w14:paraId="66951EFB" w14:textId="77777777" w:rsidR="006A7C90" w:rsidRPr="006A7C90" w:rsidRDefault="006A7C90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A little of the time</w:t>
            </w:r>
          </w:p>
        </w:tc>
        <w:tc>
          <w:tcPr>
            <w:tcW w:w="1336" w:type="dxa"/>
          </w:tcPr>
          <w:p w14:paraId="01D26C3D" w14:textId="77777777" w:rsidR="006A7C90" w:rsidRPr="006A7C90" w:rsidRDefault="006A7C90" w:rsidP="00653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None of the time</w:t>
            </w:r>
          </w:p>
        </w:tc>
      </w:tr>
      <w:tr w:rsidR="006A7C90" w:rsidRPr="006A7C90" w14:paraId="212D147C" w14:textId="77777777" w:rsidTr="00653928">
        <w:tc>
          <w:tcPr>
            <w:tcW w:w="1335" w:type="dxa"/>
          </w:tcPr>
          <w:p w14:paraId="09FCFC65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Did you feel full of pep?</w:t>
            </w:r>
          </w:p>
        </w:tc>
        <w:tc>
          <w:tcPr>
            <w:tcW w:w="1335" w:type="dxa"/>
          </w:tcPr>
          <w:p w14:paraId="496B6CE0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393CB150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686B113E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6E8166CA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75514978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4A7C649F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7C90" w:rsidRPr="006A7C90" w14:paraId="77FB3B87" w14:textId="77777777" w:rsidTr="00653928">
        <w:tc>
          <w:tcPr>
            <w:tcW w:w="1335" w:type="dxa"/>
          </w:tcPr>
          <w:p w14:paraId="5977A207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Did you have a lot of energy?</w:t>
            </w:r>
          </w:p>
        </w:tc>
        <w:tc>
          <w:tcPr>
            <w:tcW w:w="1335" w:type="dxa"/>
          </w:tcPr>
          <w:p w14:paraId="5D8FBD3C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6E5B86B4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484B9469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16896513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2FF75714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3ED4778D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7C90" w:rsidRPr="006A7C90" w14:paraId="4A2DCEDD" w14:textId="77777777" w:rsidTr="00653928">
        <w:tc>
          <w:tcPr>
            <w:tcW w:w="1335" w:type="dxa"/>
          </w:tcPr>
          <w:p w14:paraId="7C27AC0A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Did you feel worn out?</w:t>
            </w:r>
          </w:p>
        </w:tc>
        <w:tc>
          <w:tcPr>
            <w:tcW w:w="1335" w:type="dxa"/>
          </w:tcPr>
          <w:p w14:paraId="19000188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304788A9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43529575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523C9014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787042A7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05B9F662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7C90" w:rsidRPr="006A7C90" w14:paraId="41C54CBF" w14:textId="77777777" w:rsidTr="00653928">
        <w:tc>
          <w:tcPr>
            <w:tcW w:w="1335" w:type="dxa"/>
          </w:tcPr>
          <w:p w14:paraId="5A65D624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  <w:r w:rsidRPr="006A7C90">
              <w:rPr>
                <w:rFonts w:ascii="Times New Roman" w:hAnsi="Times New Roman" w:cs="Times New Roman"/>
                <w:b/>
                <w:bCs/>
              </w:rPr>
              <w:t>Did you feel tired?</w:t>
            </w:r>
          </w:p>
        </w:tc>
        <w:tc>
          <w:tcPr>
            <w:tcW w:w="1335" w:type="dxa"/>
          </w:tcPr>
          <w:p w14:paraId="0FD50576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7A3F464C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6878C7EB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7C9A7B60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4D7C1F7D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</w:tcPr>
          <w:p w14:paraId="2DD0E3F0" w14:textId="77777777" w:rsidR="006A7C90" w:rsidRPr="006A7C90" w:rsidRDefault="006A7C90" w:rsidP="006539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E0C88B0" w14:textId="77777777" w:rsidR="006A7C90" w:rsidRPr="00C84FEE" w:rsidRDefault="006A7C90" w:rsidP="005332A3">
      <w:pPr>
        <w:rPr>
          <w:rFonts w:ascii="Times New Roman" w:hAnsi="Times New Roman" w:cs="Times New Roman"/>
        </w:rPr>
      </w:pPr>
    </w:p>
    <w:sectPr w:rsidR="006A7C90" w:rsidRPr="00C84FEE" w:rsidSect="009867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A3"/>
    <w:rsid w:val="00045A0C"/>
    <w:rsid w:val="00055493"/>
    <w:rsid w:val="00063557"/>
    <w:rsid w:val="000808B2"/>
    <w:rsid w:val="00087539"/>
    <w:rsid w:val="000A3564"/>
    <w:rsid w:val="000B0161"/>
    <w:rsid w:val="000B37E7"/>
    <w:rsid w:val="000B4819"/>
    <w:rsid w:val="000F28E5"/>
    <w:rsid w:val="001006B5"/>
    <w:rsid w:val="00143E93"/>
    <w:rsid w:val="00147544"/>
    <w:rsid w:val="00154B51"/>
    <w:rsid w:val="00180425"/>
    <w:rsid w:val="00182C7A"/>
    <w:rsid w:val="0018707E"/>
    <w:rsid w:val="001B149B"/>
    <w:rsid w:val="001C03BB"/>
    <w:rsid w:val="001C0A3A"/>
    <w:rsid w:val="001D1C92"/>
    <w:rsid w:val="001E2D87"/>
    <w:rsid w:val="001F281C"/>
    <w:rsid w:val="001F3C7E"/>
    <w:rsid w:val="00202EFC"/>
    <w:rsid w:val="0022668E"/>
    <w:rsid w:val="00254257"/>
    <w:rsid w:val="002646B5"/>
    <w:rsid w:val="0027144B"/>
    <w:rsid w:val="002732DA"/>
    <w:rsid w:val="00287444"/>
    <w:rsid w:val="0029635F"/>
    <w:rsid w:val="002A1407"/>
    <w:rsid w:val="002D1AD1"/>
    <w:rsid w:val="002E6623"/>
    <w:rsid w:val="002F520E"/>
    <w:rsid w:val="002F5878"/>
    <w:rsid w:val="003051D1"/>
    <w:rsid w:val="00312A43"/>
    <w:rsid w:val="003234A6"/>
    <w:rsid w:val="003249F0"/>
    <w:rsid w:val="00333A56"/>
    <w:rsid w:val="003450E6"/>
    <w:rsid w:val="00352F50"/>
    <w:rsid w:val="003670F7"/>
    <w:rsid w:val="0037623E"/>
    <w:rsid w:val="00377E76"/>
    <w:rsid w:val="00391CB1"/>
    <w:rsid w:val="003930DF"/>
    <w:rsid w:val="003E05B9"/>
    <w:rsid w:val="003E4A81"/>
    <w:rsid w:val="00401363"/>
    <w:rsid w:val="00415A91"/>
    <w:rsid w:val="004161CE"/>
    <w:rsid w:val="00424CFC"/>
    <w:rsid w:val="00430552"/>
    <w:rsid w:val="0043213F"/>
    <w:rsid w:val="004423CA"/>
    <w:rsid w:val="00476AF1"/>
    <w:rsid w:val="004772B0"/>
    <w:rsid w:val="004A2521"/>
    <w:rsid w:val="004B6243"/>
    <w:rsid w:val="004C2C57"/>
    <w:rsid w:val="004D7E3E"/>
    <w:rsid w:val="005301C9"/>
    <w:rsid w:val="00530478"/>
    <w:rsid w:val="005332A3"/>
    <w:rsid w:val="00541B7E"/>
    <w:rsid w:val="00555A02"/>
    <w:rsid w:val="005658E4"/>
    <w:rsid w:val="005926A3"/>
    <w:rsid w:val="00597B30"/>
    <w:rsid w:val="005A26B2"/>
    <w:rsid w:val="005A4355"/>
    <w:rsid w:val="005C13B2"/>
    <w:rsid w:val="005C15CC"/>
    <w:rsid w:val="005C4134"/>
    <w:rsid w:val="005D61AA"/>
    <w:rsid w:val="005E251D"/>
    <w:rsid w:val="005E63C0"/>
    <w:rsid w:val="005F5E94"/>
    <w:rsid w:val="005F61CC"/>
    <w:rsid w:val="0060472A"/>
    <w:rsid w:val="0060643A"/>
    <w:rsid w:val="0061119A"/>
    <w:rsid w:val="006135C0"/>
    <w:rsid w:val="006326BB"/>
    <w:rsid w:val="00632AC8"/>
    <w:rsid w:val="00634D82"/>
    <w:rsid w:val="00646445"/>
    <w:rsid w:val="00666A0B"/>
    <w:rsid w:val="006913E0"/>
    <w:rsid w:val="006A7C90"/>
    <w:rsid w:val="006C4B50"/>
    <w:rsid w:val="006D2F67"/>
    <w:rsid w:val="006D3D50"/>
    <w:rsid w:val="006E5DEF"/>
    <w:rsid w:val="006F1A99"/>
    <w:rsid w:val="006F7C36"/>
    <w:rsid w:val="00713967"/>
    <w:rsid w:val="00717C93"/>
    <w:rsid w:val="00727F0F"/>
    <w:rsid w:val="00735D0B"/>
    <w:rsid w:val="00771BF8"/>
    <w:rsid w:val="007771BB"/>
    <w:rsid w:val="00784B76"/>
    <w:rsid w:val="007B2D3A"/>
    <w:rsid w:val="007C091B"/>
    <w:rsid w:val="007D7E8C"/>
    <w:rsid w:val="007E40C2"/>
    <w:rsid w:val="007F1E4D"/>
    <w:rsid w:val="008024EB"/>
    <w:rsid w:val="00810CBC"/>
    <w:rsid w:val="0082732C"/>
    <w:rsid w:val="00833B36"/>
    <w:rsid w:val="00833D9B"/>
    <w:rsid w:val="00840BDA"/>
    <w:rsid w:val="00866EFF"/>
    <w:rsid w:val="00881DFE"/>
    <w:rsid w:val="008A1C19"/>
    <w:rsid w:val="008A5A67"/>
    <w:rsid w:val="008D2F13"/>
    <w:rsid w:val="008E22FA"/>
    <w:rsid w:val="008F0117"/>
    <w:rsid w:val="008F030B"/>
    <w:rsid w:val="008F3677"/>
    <w:rsid w:val="009042FD"/>
    <w:rsid w:val="00914EC8"/>
    <w:rsid w:val="00916919"/>
    <w:rsid w:val="00937D6F"/>
    <w:rsid w:val="00947650"/>
    <w:rsid w:val="00962990"/>
    <w:rsid w:val="00966A43"/>
    <w:rsid w:val="00974DF5"/>
    <w:rsid w:val="00976147"/>
    <w:rsid w:val="0098381D"/>
    <w:rsid w:val="00986753"/>
    <w:rsid w:val="009A0412"/>
    <w:rsid w:val="009B1567"/>
    <w:rsid w:val="009E729C"/>
    <w:rsid w:val="009F478C"/>
    <w:rsid w:val="00A00EDA"/>
    <w:rsid w:val="00A01407"/>
    <w:rsid w:val="00A24060"/>
    <w:rsid w:val="00A27139"/>
    <w:rsid w:val="00A3248E"/>
    <w:rsid w:val="00A42775"/>
    <w:rsid w:val="00A53BA9"/>
    <w:rsid w:val="00A65C53"/>
    <w:rsid w:val="00A74EF1"/>
    <w:rsid w:val="00AC3922"/>
    <w:rsid w:val="00AD17C6"/>
    <w:rsid w:val="00B15816"/>
    <w:rsid w:val="00B174DF"/>
    <w:rsid w:val="00B22FF6"/>
    <w:rsid w:val="00B236CE"/>
    <w:rsid w:val="00B439CE"/>
    <w:rsid w:val="00B6616A"/>
    <w:rsid w:val="00B71F65"/>
    <w:rsid w:val="00B72217"/>
    <w:rsid w:val="00B72F2D"/>
    <w:rsid w:val="00B83745"/>
    <w:rsid w:val="00B9539B"/>
    <w:rsid w:val="00BA48BC"/>
    <w:rsid w:val="00BC352E"/>
    <w:rsid w:val="00BC70D2"/>
    <w:rsid w:val="00BD3620"/>
    <w:rsid w:val="00BE0FC0"/>
    <w:rsid w:val="00BE7F8D"/>
    <w:rsid w:val="00BF1530"/>
    <w:rsid w:val="00BF5861"/>
    <w:rsid w:val="00C15350"/>
    <w:rsid w:val="00C36F0C"/>
    <w:rsid w:val="00C632B2"/>
    <w:rsid w:val="00C641D6"/>
    <w:rsid w:val="00C716CA"/>
    <w:rsid w:val="00C81329"/>
    <w:rsid w:val="00C84FEE"/>
    <w:rsid w:val="00CA318D"/>
    <w:rsid w:val="00CA4158"/>
    <w:rsid w:val="00CA4A35"/>
    <w:rsid w:val="00CD1A7A"/>
    <w:rsid w:val="00CD25F2"/>
    <w:rsid w:val="00CE6515"/>
    <w:rsid w:val="00CF1A79"/>
    <w:rsid w:val="00CF2137"/>
    <w:rsid w:val="00CF7E0E"/>
    <w:rsid w:val="00D242DB"/>
    <w:rsid w:val="00D72F77"/>
    <w:rsid w:val="00D75655"/>
    <w:rsid w:val="00D81210"/>
    <w:rsid w:val="00DA3C85"/>
    <w:rsid w:val="00DB4A19"/>
    <w:rsid w:val="00DD50F1"/>
    <w:rsid w:val="00DD7CED"/>
    <w:rsid w:val="00DF0500"/>
    <w:rsid w:val="00E40EF5"/>
    <w:rsid w:val="00E60407"/>
    <w:rsid w:val="00E65764"/>
    <w:rsid w:val="00E67EA8"/>
    <w:rsid w:val="00E806EB"/>
    <w:rsid w:val="00E8550C"/>
    <w:rsid w:val="00E96A45"/>
    <w:rsid w:val="00EA1698"/>
    <w:rsid w:val="00F0429B"/>
    <w:rsid w:val="00F14E5A"/>
    <w:rsid w:val="00F203D6"/>
    <w:rsid w:val="00F27FFD"/>
    <w:rsid w:val="00F350C8"/>
    <w:rsid w:val="00F36CCF"/>
    <w:rsid w:val="00F375A1"/>
    <w:rsid w:val="00F4571B"/>
    <w:rsid w:val="00F46254"/>
    <w:rsid w:val="00F46FA7"/>
    <w:rsid w:val="00F474C5"/>
    <w:rsid w:val="00F51FE5"/>
    <w:rsid w:val="00F57CFB"/>
    <w:rsid w:val="00F62B42"/>
    <w:rsid w:val="00F6305F"/>
    <w:rsid w:val="00F64E86"/>
    <w:rsid w:val="00F71879"/>
    <w:rsid w:val="00F75FC3"/>
    <w:rsid w:val="00F76263"/>
    <w:rsid w:val="00FC0C71"/>
    <w:rsid w:val="00FC3632"/>
    <w:rsid w:val="00FC3F6B"/>
    <w:rsid w:val="00FC7C95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33191"/>
  <w15:chartTrackingRefBased/>
  <w15:docId w15:val="{BC478071-D976-7D49-8C89-FB4B9974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A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A0B"/>
    <w:rPr>
      <w:rFonts w:ascii="Times New Roman" w:hAnsi="Times New Roman" w:cs="Times New Roman"/>
      <w:sz w:val="18"/>
      <w:szCs w:val="18"/>
    </w:rPr>
  </w:style>
  <w:style w:type="character" w:customStyle="1" w:styleId="None">
    <w:name w:val="None"/>
    <w:rsid w:val="005332A3"/>
  </w:style>
  <w:style w:type="table" w:styleId="TableGrid">
    <w:name w:val="Table Grid"/>
    <w:basedOn w:val="TableNormal"/>
    <w:uiPriority w:val="39"/>
    <w:rsid w:val="005332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oldberg</dc:creator>
  <cp:keywords/>
  <dc:description/>
  <cp:lastModifiedBy>Hanna Goldberg</cp:lastModifiedBy>
  <cp:revision>7</cp:revision>
  <dcterms:created xsi:type="dcterms:W3CDTF">2024-07-12T17:29:00Z</dcterms:created>
  <dcterms:modified xsi:type="dcterms:W3CDTF">2024-07-12T17:34:00Z</dcterms:modified>
</cp:coreProperties>
</file>